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88" w:rsidRPr="002A1BFE" w:rsidRDefault="005B3B88" w:rsidP="005B3B88">
      <w:pPr>
        <w:spacing w:after="0" w:line="360" w:lineRule="auto"/>
        <w:rPr>
          <w:rFonts w:ascii="Times New Roman" w:hAnsi="Times New Roman" w:cs="Times New Roman"/>
        </w:rPr>
      </w:pPr>
      <w:bookmarkStart w:id="0" w:name="OLE_LINK8"/>
      <w:bookmarkStart w:id="1" w:name="OLE_LINK9"/>
      <w:bookmarkStart w:id="2" w:name="_GoBack"/>
      <w:bookmarkEnd w:id="2"/>
      <w:r w:rsidRPr="002A1B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A1B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A1BFE">
        <w:rPr>
          <w:rFonts w:ascii="Times New Roman" w:hAnsi="Times New Roman" w:cs="Times New Roman"/>
          <w:b/>
          <w:sz w:val="24"/>
          <w:szCs w:val="24"/>
        </w:rPr>
        <w:t>4</w:t>
      </w:r>
      <w:r w:rsidRPr="002A1BF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A1BFE">
        <w:rPr>
          <w:rFonts w:ascii="Times New Roman" w:hAnsi="Times New Roman" w:cs="Times New Roman"/>
          <w:b/>
          <w:sz w:val="24"/>
          <w:szCs w:val="24"/>
        </w:rPr>
        <w:t xml:space="preserve"> Copy number alterations identified across 27 follicular tumors </w:t>
      </w:r>
      <w:r w:rsidRPr="002A1BFE"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Pr="002A1BFE">
        <w:rPr>
          <w:rFonts w:ascii="Times New Roman" w:hAnsi="Times New Roman" w:cs="Times New Roman"/>
          <w:b/>
          <w:sz w:val="24"/>
          <w:szCs w:val="24"/>
        </w:rPr>
        <w:t>array-CGH</w:t>
      </w:r>
      <w:r w:rsidRPr="002A1BF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08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2905"/>
        <w:gridCol w:w="942"/>
        <w:gridCol w:w="1870"/>
        <w:gridCol w:w="1356"/>
        <w:gridCol w:w="5278"/>
      </w:tblGrid>
      <w:tr w:rsidR="002A1BFE" w:rsidRPr="002A1BFE" w:rsidTr="002A1BFE">
        <w:trPr>
          <w:trHeight w:val="210"/>
        </w:trPr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ample ID*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enomic positio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ven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Length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ytoband</w:t>
            </w:r>
            <w:proofErr w:type="spellEnd"/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ancer</w:t>
            </w:r>
            <w:r w:rsidRPr="002A1BFE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ene</w:t>
            </w:r>
            <w:r w:rsidRPr="002A1BFE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ensus</w:t>
            </w:r>
            <w:r w:rsidRPr="002A1BFE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*</w:t>
            </w:r>
            <w:r w:rsidRPr="002A1BF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*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A0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7:0-22,032,7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22,032,7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bookmarkStart w:id="3" w:name="OLE_LINK3"/>
            <w:r w:rsidRPr="002A1BFE">
              <w:rPr>
                <w:rFonts w:ascii="Times New Roman" w:eastAsia="Malgun Gothic" w:hAnsi="Times New Roman" w:cs="Times New Roman"/>
                <w:szCs w:val="20"/>
              </w:rPr>
              <w:t>p13.3 - p11.2</w:t>
            </w:r>
            <w:bookmarkEnd w:id="3"/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YWHAE, USP6, TP53, PER1, GAS7, MAP2K4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A0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7:25,403,446-81,195,2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55,791,7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25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NF1, SUZ12, TAF15, MLLT6, LASP1, CDK12, ERBB2, RARA, BRCA1, ETV4, COL1A1, HLF, MSI2, CLTC, BRIP1, CD79B, DDX5, PRKAR1A, SRSF2, CANT1, ASPSCR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FTA0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</w:t>
            </w: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hr1</w:t>
            </w:r>
            <w:r w:rsidRPr="002A1BFE">
              <w:rPr>
                <w:rFonts w:ascii="Times New Roman" w:eastAsia="Malgun Gothic" w:hAnsi="Times New Roman" w:cs="Times New Roman"/>
                <w:szCs w:val="20"/>
              </w:rPr>
              <w:t>6:0-34,081,6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34,081,6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bookmarkStart w:id="4" w:name="OLE_LINK4"/>
            <w:bookmarkStart w:id="5" w:name="OLE_LINK5"/>
            <w:r w:rsidRPr="002A1BFE">
              <w:rPr>
                <w:rFonts w:ascii="Times New Roman" w:eastAsia="Malgun Gothic" w:hAnsi="Times New Roman" w:cs="Times New Roman"/>
                <w:szCs w:val="20"/>
              </w:rPr>
              <w:t>p13.3 - p11.2</w:t>
            </w:r>
            <w:bookmarkEnd w:id="4"/>
            <w:bookmarkEnd w:id="5"/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TSC2, CREBBP, CIITA, SOCS1, TNFRSF17, ERCC4, MYH11, PALB2, IL21R, FUS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FTA0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</w:t>
            </w: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hr1</w:t>
            </w:r>
            <w:r w:rsidRPr="002A1BFE">
              <w:rPr>
                <w:rFonts w:ascii="Times New Roman" w:eastAsia="Malgun Gothic" w:hAnsi="Times New Roman" w:cs="Times New Roman"/>
                <w:szCs w:val="20"/>
              </w:rPr>
              <w:t>9:0-24,340,7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24,340,7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3 - p1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STL3, STK11, TCF3, GNA11, SH3GL1, MLLT1, DNM2, SMARCA4, LYL1, BRD4, TPM4, JAK3, ELL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 w:hint="eastAsia"/>
                <w:szCs w:val="20"/>
              </w:rPr>
              <w:t>FTA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bookmarkStart w:id="6" w:name="_Hlk458605334"/>
            <w:r w:rsidRPr="002A1BFE">
              <w:rPr>
                <w:rFonts w:ascii="Times New Roman" w:eastAsia="Malgun Gothic" w:hAnsi="Times New Roman" w:cs="Times New Roman"/>
                <w:szCs w:val="20"/>
              </w:rPr>
              <w:t>FTC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bookmarkEnd w:id="6"/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4:22,451,012-22,970,5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519,5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4:106,088,866-107,219,3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,130,5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32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IGH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0:0-21,487,6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21,487,6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 - p11.2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:144,009,907-249,250,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05,240,7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1.1 - q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DE4DIP, BCL9, ARNT, TPM3, MUC1, PRCC, NTRK1, SDHC, FCGR2B, PBX1, ABL2, TPR, MDM4, ELK4, SLC45A3, H3F3A, FH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4:77,992,503-78,450,2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457,7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4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6:48,889,715-52,830,3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,940,6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2.1 - q12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YLD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9:0-4,704,1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4,704,1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STL3, STK11, TCF3, GNA11, SH3GL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9:4,704,133-10,094,3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5,390,2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3 - p13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MLLT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9:11,298,765-14,306,8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,008,0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2 - p13.1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LYL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9:14,306,857-18,252,7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,945,8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12 - p13.1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BRD4, TPM4, JAK3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8</w:t>
            </w: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2:51,213,845-133,851,89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82,638,05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3.12 - q24.33</w:t>
            </w:r>
          </w:p>
        </w:tc>
        <w:tc>
          <w:tcPr>
            <w:tcW w:w="1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ATF1, HOXC13, HOXC11, NACA, DDIT3, CDK4, LRIG3, WIF1, HMGA2, MDM2, BTG1, ALDH2, PTPN11, BCL7A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08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lastRenderedPageBreak/>
              <w:t>FTC10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1:34,754,688-34,977,85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223,17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2.11</w:t>
            </w:r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2:16,486,086-51,304,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4,818,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13.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LTCL1, BCR, SMARCB1, MN1, CHEK2, EWSR1, NF2, MYH9, PDGFB, MKL1, EP300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:17,341,060-18,459,8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,118,8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36.1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SDHB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:37,952,294-116,706,0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78,753,7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34.3 - p13.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MYCL1, MPL, MUTYH, TAL1, CDKN2C, EPS15, JUN, JAK1, FUBP1, BCL10, RBM15, TRIM33, NRAS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:156,700,514-249,250,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92,550,1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3.1 - q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RCC, NTRK1, SDHC, FCGR2B, PBX1, ABL2, TPR, MDM4, ELK4, SLC45A3, H3F3A, FH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:0-90,265,1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90,265,1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25.3 - p11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MYCN, C2orf44, NCOA1, DNMT3A, ALK, EML4, MSH2, MSH6, FBXO11, BCL11A, REL, XPO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:95,529,039-243,199,3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47,670,3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1 - q37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TTL, PAX8, ERCC3, CHN1, HOXD13, HOXD11, NFE2L2, PMS1, SF3B1, CREB1, IDH1, ATIC, FEV, PAX3, ACSL3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6:37,259,712-38,332,0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,072,3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21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6:43,197,315-44,258,6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,061,2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21.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7:0-57,558,2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57,558,2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22.3 - p11.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ARD11, PMS2, ETV1, HNRNPA2B1, HOXA9, HOXA11, HOXA13, JAZF1, IKZF1, EGFR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7:62,460,665-159,138,6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96,677,9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21 - q36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SBDS, ELN, HIP1, AKAP9, CDK6, MET, SMO, CREB3L2, KIAA1549, BRAF, EZH2, MLL3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9:82,144,032-141,213,4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59,069,4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1.31 - q34.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SYK, OMD, FANCC, XPA, NR4A3, TAL2, SET, FNBP1, ABL1, NUP214, TSC1, RALGDS, BRD3, NOTCH1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21:14,678,356-16,552,2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,873,8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11.2 - q21.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:145,166,867-249,250,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G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104,083,7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q21.1 - q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BCL9, ARNT, TPM3, MUC1, PRCC, NTRK1, SDHC, FCGR2B, PBX1, ABL2, TPR, MDM4, ELK4, SLC45A3, H3F3A, FH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0:0-38,210,9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38,210,9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5.3 - p11.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GATA3, MLLT10, KIF5B</w:t>
            </w:r>
          </w:p>
        </w:tc>
      </w:tr>
      <w:tr w:rsidR="002A1BFE" w:rsidRPr="002A1BFE" w:rsidTr="002A1BFE">
        <w:trPr>
          <w:trHeight w:val="20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FTC13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hr17:0-22,032,7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CN Los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22,032,7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p13.3 - p11.2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3B88" w:rsidRPr="002A1BFE" w:rsidRDefault="005B3B88" w:rsidP="00E73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1BFE">
              <w:rPr>
                <w:rFonts w:ascii="Times New Roman" w:eastAsia="Malgun Gothic" w:hAnsi="Times New Roman" w:cs="Times New Roman"/>
                <w:szCs w:val="20"/>
              </w:rPr>
              <w:t>YWHAE, USP6, TP53, PER1, GAS7, MAP2K4</w:t>
            </w:r>
          </w:p>
        </w:tc>
      </w:tr>
    </w:tbl>
    <w:bookmarkEnd w:id="0"/>
    <w:bookmarkEnd w:id="1"/>
    <w:p w:rsidR="005B3B88" w:rsidRPr="002A1BFE" w:rsidRDefault="005B3B88" w:rsidP="005B3B88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2A1BFE">
        <w:rPr>
          <w:rFonts w:ascii="Times New Roman" w:hAnsi="Times New Roman" w:cs="Times New Roman" w:hint="eastAsia"/>
          <w:sz w:val="24"/>
        </w:rPr>
        <w:t xml:space="preserve">* </w:t>
      </w:r>
      <w:r w:rsidRPr="002A1BFE">
        <w:rPr>
          <w:rFonts w:ascii="Times New Roman" w:hAnsi="Times New Roman" w:cs="Times New Roman" w:hint="eastAsia"/>
          <w:sz w:val="24"/>
          <w:szCs w:val="24"/>
        </w:rPr>
        <w:t>Array-CGH data in o</w:t>
      </w:r>
      <w:r w:rsidRPr="002A1BFE">
        <w:rPr>
          <w:rFonts w:ascii="Times New Roman" w:hAnsi="Times New Roman" w:cs="Times New Roman"/>
          <w:sz w:val="24"/>
          <w:szCs w:val="24"/>
        </w:rPr>
        <w:t xml:space="preserve">ne FTA (FTA10) failed </w:t>
      </w:r>
      <w:r w:rsidRPr="002A1BFE">
        <w:rPr>
          <w:rFonts w:ascii="Times New Roman" w:hAnsi="Times New Roman" w:cs="Times New Roman" w:hint="eastAsia"/>
          <w:sz w:val="24"/>
          <w:szCs w:val="24"/>
        </w:rPr>
        <w:t xml:space="preserve">to pass </w:t>
      </w:r>
      <w:r w:rsidRPr="002A1BFE">
        <w:rPr>
          <w:rFonts w:ascii="Times New Roman" w:hAnsi="Times New Roman" w:cs="Times New Roman"/>
          <w:sz w:val="24"/>
          <w:szCs w:val="24"/>
        </w:rPr>
        <w:t xml:space="preserve">the data </w:t>
      </w:r>
      <w:r w:rsidRPr="002A1BFE">
        <w:rPr>
          <w:rFonts w:ascii="Times New Roman" w:hAnsi="Times New Roman" w:cs="Times New Roman" w:hint="eastAsia"/>
          <w:sz w:val="24"/>
          <w:szCs w:val="24"/>
        </w:rPr>
        <w:t>quality control</w:t>
      </w:r>
      <w:r w:rsidRPr="002A1BFE">
        <w:rPr>
          <w:rFonts w:ascii="Times New Roman" w:hAnsi="Times New Roman" w:cs="Times New Roman"/>
          <w:sz w:val="24"/>
          <w:szCs w:val="24"/>
        </w:rPr>
        <w:t xml:space="preserve">, </w:t>
      </w:r>
      <w:r w:rsidRPr="002A1BFE">
        <w:rPr>
          <w:rFonts w:ascii="Times New Roman" w:hAnsi="Times New Roman" w:cs="Times New Roman" w:hint="eastAsia"/>
          <w:sz w:val="24"/>
          <w:szCs w:val="24"/>
        </w:rPr>
        <w:t>and</w:t>
      </w:r>
      <w:r w:rsidRPr="002A1BFE">
        <w:rPr>
          <w:rFonts w:ascii="Times New Roman" w:hAnsi="Times New Roman" w:cs="Times New Roman"/>
          <w:sz w:val="24"/>
          <w:szCs w:val="24"/>
        </w:rPr>
        <w:t xml:space="preserve"> WES data was used for </w:t>
      </w:r>
      <w:r w:rsidRPr="002A1BF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A1BFE">
        <w:rPr>
          <w:rFonts w:ascii="Times New Roman" w:hAnsi="Times New Roman" w:cs="Times New Roman"/>
          <w:sz w:val="24"/>
          <w:szCs w:val="24"/>
        </w:rPr>
        <w:t>CNA analysis</w:t>
      </w:r>
      <w:r w:rsidRPr="002A1BFE">
        <w:rPr>
          <w:rFonts w:ascii="Times New Roman" w:hAnsi="Times New Roman" w:cs="Times New Roman" w:hint="eastAsia"/>
          <w:sz w:val="24"/>
          <w:szCs w:val="24"/>
        </w:rPr>
        <w:t xml:space="preserve"> instead</w:t>
      </w:r>
      <w:r w:rsidRPr="002A1BFE">
        <w:rPr>
          <w:rFonts w:ascii="Times New Roman" w:hAnsi="Times New Roman" w:cs="Times New Roman"/>
          <w:sz w:val="24"/>
          <w:szCs w:val="24"/>
        </w:rPr>
        <w:t>.</w:t>
      </w:r>
    </w:p>
    <w:p w:rsidR="00D54551" w:rsidRPr="002A1BFE" w:rsidRDefault="005B3B88" w:rsidP="002A1BFE">
      <w:pPr>
        <w:spacing w:after="0"/>
        <w:rPr>
          <w:rFonts w:ascii="Times New Roman" w:hAnsi="Times New Roman" w:cs="Times New Roman"/>
          <w:sz w:val="24"/>
        </w:rPr>
      </w:pPr>
      <w:r w:rsidRPr="002A1BFE">
        <w:rPr>
          <w:rFonts w:ascii="Times New Roman" w:hAnsi="Times New Roman" w:cs="Times New Roman" w:hint="eastAsia"/>
          <w:sz w:val="24"/>
        </w:rPr>
        <w:t xml:space="preserve">* * </w:t>
      </w:r>
      <w:r w:rsidRPr="002A1BFE">
        <w:rPr>
          <w:rFonts w:ascii="Times New Roman" w:hAnsi="Times New Roman" w:cs="Times New Roman"/>
          <w:sz w:val="24"/>
        </w:rPr>
        <w:t>Cancer Gene Census (http://cancer.sanger.ac.uk/census)</w:t>
      </w:r>
    </w:p>
    <w:sectPr w:rsidR="00D54551" w:rsidRPr="002A1BFE" w:rsidSect="002A1B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7BC" w:rsidRDefault="005E77BC" w:rsidP="002A1BFE">
      <w:pPr>
        <w:spacing w:after="0" w:line="240" w:lineRule="auto"/>
      </w:pPr>
      <w:r>
        <w:separator/>
      </w:r>
    </w:p>
  </w:endnote>
  <w:endnote w:type="continuationSeparator" w:id="0">
    <w:p w:rsidR="005E77BC" w:rsidRDefault="005E77BC" w:rsidP="002A1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7BC" w:rsidRDefault="005E77BC" w:rsidP="002A1BFE">
      <w:pPr>
        <w:spacing w:after="0" w:line="240" w:lineRule="auto"/>
      </w:pPr>
      <w:r>
        <w:separator/>
      </w:r>
    </w:p>
  </w:footnote>
  <w:footnote w:type="continuationSeparator" w:id="0">
    <w:p w:rsidR="005E77BC" w:rsidRDefault="005E77BC" w:rsidP="002A1B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B88"/>
    <w:rsid w:val="002A1BFE"/>
    <w:rsid w:val="00535551"/>
    <w:rsid w:val="005B3B88"/>
    <w:rsid w:val="005E77BC"/>
    <w:rsid w:val="00953B5D"/>
    <w:rsid w:val="00962441"/>
    <w:rsid w:val="00C1676D"/>
    <w:rsid w:val="00D5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8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B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1BFE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A1B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1BFE"/>
    <w:rPr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8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B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1BFE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A1B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1BFE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0</Words>
  <Characters>3877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welcome</cp:lastModifiedBy>
  <cp:revision>2</cp:revision>
  <dcterms:created xsi:type="dcterms:W3CDTF">2016-10-03T12:22:00Z</dcterms:created>
  <dcterms:modified xsi:type="dcterms:W3CDTF">2016-10-03T12:22:00Z</dcterms:modified>
</cp:coreProperties>
</file>